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B385A" w14:textId="66E920F7" w:rsidR="000137FC" w:rsidRDefault="000C2890" w:rsidP="000C2890">
      <w:pPr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r w:rsidRPr="000C2890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Supplementary Table S1: List of Primers used </w:t>
      </w:r>
      <w:r w:rsidRPr="000C2890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 xml:space="preserve">for </w:t>
      </w:r>
      <w:r w:rsidRPr="000C2890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this </w:t>
      </w:r>
      <w:r w:rsidR="00851159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manuscript</w:t>
      </w:r>
    </w:p>
    <w:tbl>
      <w:tblPr>
        <w:tblpPr w:leftFromText="180" w:rightFromText="180" w:vertAnchor="page" w:horzAnchor="margin" w:tblpY="1965"/>
        <w:tblW w:w="8011" w:type="dxa"/>
        <w:tblLook w:val="04A0" w:firstRow="1" w:lastRow="0" w:firstColumn="1" w:lastColumn="0" w:noHBand="0" w:noVBand="1"/>
      </w:tblPr>
      <w:tblGrid>
        <w:gridCol w:w="992"/>
        <w:gridCol w:w="2835"/>
        <w:gridCol w:w="972"/>
        <w:gridCol w:w="3212"/>
      </w:tblGrid>
      <w:tr w:rsidR="000C2890" w:rsidRPr="006954B7" w14:paraId="3A7E99FA" w14:textId="77777777" w:rsidTr="004910B2">
        <w:trPr>
          <w:trHeight w:val="285"/>
        </w:trPr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3BC51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6954B7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Nam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6331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6954B7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Sequence (5'-3')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1AB4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6954B7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Name</w:t>
            </w:r>
          </w:p>
        </w:tc>
        <w:tc>
          <w:tcPr>
            <w:tcW w:w="3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454F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</w:pPr>
            <w:r w:rsidRPr="006954B7">
              <w:rPr>
                <w:rFonts w:ascii="Times New Roman" w:eastAsia="宋体" w:hAnsi="Times New Roman" w:cs="Times New Roman"/>
                <w:color w:val="333333"/>
                <w:kern w:val="0"/>
                <w:sz w:val="16"/>
                <w:szCs w:val="16"/>
              </w:rPr>
              <w:t>Sequence (5'-3')</w:t>
            </w:r>
          </w:p>
        </w:tc>
      </w:tr>
      <w:tr w:rsidR="000C2890" w:rsidRPr="006954B7" w14:paraId="5DB87B29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E117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768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1-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FDF4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7686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AGTTCCCGCAAACTTAAGC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683C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768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1-1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-cF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A389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9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TCTGTCGATCAGTTAAGAGG</w:t>
            </w:r>
          </w:p>
        </w:tc>
      </w:tr>
      <w:tr w:rsidR="000C2890" w:rsidRPr="006954B7" w14:paraId="625F1732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BD2C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768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1-1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C54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C7686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TTCCAATCAGCTGAGTGTT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F6F5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C768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1-1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C7686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0A0B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D59FA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TGGATCAACATAAGACAAGACAGT</w:t>
            </w:r>
          </w:p>
        </w:tc>
      </w:tr>
      <w:tr w:rsidR="000C2890" w:rsidRPr="006954B7" w14:paraId="6748BD4C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B2C6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E62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1-2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5F6D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2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ACTAGTGCGTGCACAAGAAG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9810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E62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1-2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AE62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71E2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D14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ATGTAACTAGTGTAAAGGTTTTAAG</w:t>
            </w:r>
          </w:p>
        </w:tc>
      </w:tr>
      <w:tr w:rsidR="000C2890" w:rsidRPr="006954B7" w14:paraId="0EB1058F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F069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E62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1-2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EA3F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62A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AAGCTGGAATATTCATC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67B4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AE62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1-2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AE62A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EAF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D145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TGGGATGAACATAAGATAAGACACC</w:t>
            </w:r>
          </w:p>
        </w:tc>
      </w:tr>
      <w:tr w:rsidR="000C2890" w:rsidRPr="006954B7" w14:paraId="22043123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EB3C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68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2-1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1DAE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668E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CGGTGACACTGTAGAAT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A7F4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668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2-1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4668E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0C57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63D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TGACTGAACAATACGAC</w:t>
            </w:r>
          </w:p>
        </w:tc>
      </w:tr>
      <w:tr w:rsidR="000C2890" w:rsidRPr="006954B7" w14:paraId="07155E5D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C2CA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27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2-1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8643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27F2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GTAGTTGCTACCGTATCACG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B218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327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2-1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327F2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495E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6A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TGTATGATAAGAAAGCAAGAGC</w:t>
            </w:r>
          </w:p>
        </w:tc>
      </w:tr>
      <w:tr w:rsidR="000C2890" w:rsidRPr="006954B7" w14:paraId="77DB6D8D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C6A3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2-2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510A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ACCATAGCAACTAATCC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CB7E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2-2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78F7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2B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CTGGCCGAACAATATGACAG</w:t>
            </w:r>
          </w:p>
        </w:tc>
      </w:tr>
      <w:tr w:rsidR="000C2890" w:rsidRPr="006954B7" w14:paraId="39AF1E33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A18D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2-2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6447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AAGTTGTTTATCCTCCC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F19F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S2-2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E74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62BA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TGTACGATAAGAAAGCAAGAAT</w:t>
            </w:r>
          </w:p>
        </w:tc>
      </w:tr>
      <w:tr w:rsidR="000C2890" w:rsidRPr="006954B7" w14:paraId="77668F13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5E00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P-1-F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E6CF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GCGGTTTTGGCTGATC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97F8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P-1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0034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00754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AAGAACACGGTCGCTCTCG</w:t>
            </w:r>
          </w:p>
        </w:tc>
      </w:tr>
      <w:tr w:rsidR="000C2890" w:rsidRPr="006954B7" w14:paraId="0250925F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B0FB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P-1-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685E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TCCTTGTTAGCCTGTAAG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E086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P-1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509E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A62F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TAACACAGCCTTTCTCCCCTG</w:t>
            </w:r>
          </w:p>
        </w:tc>
      </w:tr>
      <w:tr w:rsidR="000C2890" w:rsidRPr="006954B7" w14:paraId="55F8C3FE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F93C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P-2-F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71E1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GATGATCCCTACTGCTCTTG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919E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P-2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BD1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E666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GAAGAACAGAGTCGCCCTGC</w:t>
            </w:r>
          </w:p>
        </w:tc>
      </w:tr>
      <w:tr w:rsidR="000C2890" w:rsidRPr="006954B7" w14:paraId="463AFFD9" w14:textId="77777777" w:rsidTr="004910B2">
        <w:trPr>
          <w:trHeight w:val="285"/>
        </w:trPr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3C16A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P-2-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FC6B1" w14:textId="77777777" w:rsidR="000C2890" w:rsidRPr="006954B7" w:rsidRDefault="000C2890" w:rsidP="004910B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AGGATGGGAAATCGGTTC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63D34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OlSP-2-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805C4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6E9FB" w14:textId="77777777" w:rsidR="000C2890" w:rsidRPr="006954B7" w:rsidRDefault="000C2890" w:rsidP="000C28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37B33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CGAAGGGCATCGCTTGGGTGA</w:t>
            </w:r>
          </w:p>
        </w:tc>
      </w:tr>
    </w:tbl>
    <w:p w14:paraId="445B42A8" w14:textId="2498BF15" w:rsidR="000C2890" w:rsidRDefault="000C2890" w:rsidP="00930DE5">
      <w:pPr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br w:type="page"/>
      </w:r>
    </w:p>
    <w:p w14:paraId="7600E6BB" w14:textId="00EE4011" w:rsidR="006954B7" w:rsidRDefault="006954B7" w:rsidP="006954B7">
      <w:pPr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r w:rsidRPr="003F5000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lastRenderedPageBreak/>
        <w:t>The original data</w:t>
      </w:r>
      <w:r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 xml:space="preserve"> about </w:t>
      </w:r>
      <w:r w:rsidRPr="00485F20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>Table</w:t>
      </w:r>
      <w:r w:rsidRPr="00485F20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 1</w:t>
      </w:r>
    </w:p>
    <w:p w14:paraId="616D1DC5" w14:textId="52FF1A43" w:rsidR="006954B7" w:rsidRPr="006954B7" w:rsidRDefault="006954B7" w:rsidP="006954B7">
      <w:pPr>
        <w:jc w:val="center"/>
        <w:rPr>
          <w:rFonts w:ascii="Times New Roman" w:eastAsia="宋体" w:hAnsi="Times New Roman" w:cs="Times New Roman"/>
          <w:i/>
          <w:color w:val="000000"/>
          <w:sz w:val="20"/>
          <w:szCs w:val="20"/>
        </w:rPr>
      </w:pPr>
      <w:r w:rsidRPr="00485F20">
        <w:rPr>
          <w:rFonts w:ascii="Times New Roman" w:hAnsi="Times New Roman"/>
          <w:b/>
          <w:bCs/>
          <w:color w:val="333333"/>
          <w:sz w:val="20"/>
          <w:szCs w:val="20"/>
        </w:rPr>
        <w:t>Supplementary</w:t>
      </w:r>
      <w:r w:rsidRPr="00485F20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 xml:space="preserve"> Table</w:t>
      </w:r>
      <w:r w:rsidRPr="00485F20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 </w:t>
      </w:r>
      <w:r w:rsidR="0093290F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2</w:t>
      </w:r>
      <w:r w:rsidRPr="00485F20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A64927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| </w:t>
      </w:r>
      <w:r w:rsidRPr="00A64927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Setting rate after self-/ cross-pollination in </w:t>
      </w:r>
      <w:r w:rsidRPr="00A64927">
        <w:rPr>
          <w:rFonts w:ascii="Times New Roman" w:eastAsia="宋体" w:hAnsi="Times New Roman" w:cs="Times New Roman"/>
          <w:i/>
          <w:color w:val="000000"/>
          <w:sz w:val="20"/>
          <w:szCs w:val="20"/>
        </w:rPr>
        <w:t xml:space="preserve">O. </w:t>
      </w:r>
      <w:proofErr w:type="spellStart"/>
      <w:r w:rsidRPr="00A64927">
        <w:rPr>
          <w:rFonts w:ascii="Times New Roman" w:eastAsia="宋体" w:hAnsi="Times New Roman" w:cs="Times New Roman"/>
          <w:i/>
          <w:color w:val="000000"/>
          <w:sz w:val="20"/>
          <w:szCs w:val="20"/>
        </w:rPr>
        <w:t>Longistaminata</w:t>
      </w:r>
      <w:proofErr w:type="spellEnd"/>
    </w:p>
    <w:tbl>
      <w:tblPr>
        <w:tblpPr w:leftFromText="180" w:rightFromText="180" w:vertAnchor="page" w:horzAnchor="margin" w:tblpXSpec="center" w:tblpY="2361"/>
        <w:tblW w:w="7200" w:type="dxa"/>
        <w:tblLook w:val="04A0" w:firstRow="1" w:lastRow="0" w:firstColumn="1" w:lastColumn="0" w:noHBand="0" w:noVBand="1"/>
      </w:tblPr>
      <w:tblGrid>
        <w:gridCol w:w="1080"/>
        <w:gridCol w:w="1880"/>
        <w:gridCol w:w="1880"/>
        <w:gridCol w:w="2360"/>
      </w:tblGrid>
      <w:tr w:rsidR="006954B7" w:rsidRPr="00930DE5" w14:paraId="588A8086" w14:textId="77777777" w:rsidTr="006954B7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496A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mber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468F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 paren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CE0C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 parent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A3A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ed setting rate (%)</w:t>
            </w:r>
          </w:p>
        </w:tc>
      </w:tr>
      <w:tr w:rsidR="006954B7" w:rsidRPr="00930DE5" w14:paraId="1AD78FE1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8C7D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8243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F891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9D4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0B06C1C9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7CB5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2104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7A8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8D33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50A9F2E5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F0D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6A7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CC9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C4CE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1838CE67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0FC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EA1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03CE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F691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255B704E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301F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0B3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167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E89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65E759E3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2CB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394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FEE3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220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5B0FC824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3B65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868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E39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2B2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2686F92C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DC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4F9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830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E40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085188CC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E6E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DE33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F96E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E5ED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5C341ADD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A97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0C4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D5A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946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10D238C6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7104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936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8DF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20E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</w:tr>
      <w:tr w:rsidR="006954B7" w:rsidRPr="00930DE5" w14:paraId="1C7E2D10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C01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5373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50F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27F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</w:tr>
      <w:tr w:rsidR="006954B7" w:rsidRPr="00930DE5" w14:paraId="6C1A639A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7BB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824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0934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C09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6</w:t>
            </w:r>
          </w:p>
        </w:tc>
      </w:tr>
      <w:tr w:rsidR="006954B7" w:rsidRPr="00930DE5" w14:paraId="35D5B6B6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09B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E4F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FC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2F7D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</w:tr>
      <w:tr w:rsidR="006954B7" w:rsidRPr="00930DE5" w14:paraId="4C502933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37F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BC0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FBF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C92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</w:p>
        </w:tc>
      </w:tr>
      <w:tr w:rsidR="006954B7" w:rsidRPr="00930DE5" w14:paraId="73B02745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544E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18D1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D3A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A3A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</w:p>
        </w:tc>
      </w:tr>
      <w:tr w:rsidR="006954B7" w:rsidRPr="00930DE5" w14:paraId="4C366E38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72D5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3D74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707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8F1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9</w:t>
            </w:r>
          </w:p>
        </w:tc>
      </w:tr>
      <w:tr w:rsidR="006954B7" w:rsidRPr="00930DE5" w14:paraId="62CF4461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3B8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7413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C20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C65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5</w:t>
            </w:r>
          </w:p>
        </w:tc>
      </w:tr>
      <w:tr w:rsidR="006954B7" w:rsidRPr="00930DE5" w14:paraId="525C8407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251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B3C1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C92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E4E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9</w:t>
            </w:r>
          </w:p>
        </w:tc>
      </w:tr>
      <w:tr w:rsidR="006954B7" w:rsidRPr="00930DE5" w14:paraId="084DB638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E20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E614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8EA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0445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6954B7" w:rsidRPr="00930DE5" w14:paraId="71900DE9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2C3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9B84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E6C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3EB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6ABE36EF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8C7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B5EE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393D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A17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5FEFDF1A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4D7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6B2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955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83E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653DDE1C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CC6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4ABC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D46E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5A65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2EFC0D3D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71C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65F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A8C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5B7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4C705878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B6C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6E50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A36C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4A91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620BCFB9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CB7D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305C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0ADE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D17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387B318E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DD3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C41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B895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285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4DE1018B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F03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A2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26D4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909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06B5A350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01A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E49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7958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3A1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6954B7" w:rsidRPr="00930DE5" w14:paraId="6BBACF39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E4D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EF7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562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558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6</w:t>
            </w:r>
          </w:p>
        </w:tc>
      </w:tr>
      <w:tr w:rsidR="006954B7" w:rsidRPr="00930DE5" w14:paraId="2D9A5BA6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BD5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D654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03A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B471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4</w:t>
            </w:r>
          </w:p>
        </w:tc>
      </w:tr>
      <w:tr w:rsidR="006954B7" w:rsidRPr="00930DE5" w14:paraId="34EAE112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A7E1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1B8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247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F74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</w:tr>
      <w:tr w:rsidR="006954B7" w:rsidRPr="00930DE5" w14:paraId="4481B807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4DE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582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987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EA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3</w:t>
            </w:r>
          </w:p>
        </w:tc>
      </w:tr>
      <w:tr w:rsidR="006954B7" w:rsidRPr="00930DE5" w14:paraId="3167AD91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CE31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0BFC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A8BF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9E4D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1</w:t>
            </w:r>
          </w:p>
        </w:tc>
      </w:tr>
      <w:tr w:rsidR="006954B7" w:rsidRPr="00930DE5" w14:paraId="2F70E2B6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52FD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A06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903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977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</w:t>
            </w:r>
          </w:p>
        </w:tc>
      </w:tr>
      <w:tr w:rsidR="006954B7" w:rsidRPr="00930DE5" w14:paraId="68BC2DFC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2D39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93A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9DD4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82E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5</w:t>
            </w:r>
          </w:p>
        </w:tc>
      </w:tr>
      <w:tr w:rsidR="006954B7" w:rsidRPr="00930DE5" w14:paraId="23D35090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1ABB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26EA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B493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55E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</w:t>
            </w:r>
          </w:p>
        </w:tc>
      </w:tr>
      <w:tr w:rsidR="006954B7" w:rsidRPr="00930DE5" w14:paraId="4DC57A63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6426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FCB7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DC83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53E0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7</w:t>
            </w:r>
          </w:p>
        </w:tc>
      </w:tr>
      <w:tr w:rsidR="006954B7" w:rsidRPr="00930DE5" w14:paraId="5E05596A" w14:textId="77777777" w:rsidTr="006954B7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02C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D-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86BD3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2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D6E32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l</w:t>
            </w: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K6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94768" w14:textId="77777777" w:rsidR="006954B7" w:rsidRPr="00930DE5" w:rsidRDefault="006954B7" w:rsidP="006954B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0DE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</w:t>
            </w:r>
          </w:p>
        </w:tc>
      </w:tr>
    </w:tbl>
    <w:p w14:paraId="51E6B322" w14:textId="4EAA3A88" w:rsidR="009174EE" w:rsidRDefault="00303286" w:rsidP="009174EE">
      <w:pPr>
        <w:jc w:val="center"/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sz w:val="20"/>
          <w:szCs w:val="20"/>
        </w:rPr>
        <w:lastRenderedPageBreak/>
        <w:drawing>
          <wp:anchor distT="0" distB="0" distL="114300" distR="114300" simplePos="0" relativeHeight="251646464" behindDoc="0" locked="0" layoutInCell="1" allowOverlap="1" wp14:anchorId="4A0AA4BD" wp14:editId="19677274">
            <wp:simplePos x="0" y="0"/>
            <wp:positionH relativeFrom="column">
              <wp:posOffset>843915</wp:posOffset>
            </wp:positionH>
            <wp:positionV relativeFrom="paragraph">
              <wp:posOffset>266700</wp:posOffset>
            </wp:positionV>
            <wp:extent cx="3625850" cy="3333750"/>
            <wp:effectExtent l="0" t="0" r="0" b="0"/>
            <wp:wrapTopAndBottom/>
            <wp:docPr id="2" name="图片 2" descr="C:\Users\lian\Desktop\图片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an\Desktop\图片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585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174EE" w:rsidRPr="009B1E7D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>The original data</w:t>
      </w:r>
      <w:r w:rsidR="009174EE" w:rsidRPr="009B1E7D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 xml:space="preserve"> about Figure</w:t>
      </w:r>
      <w:r w:rsidR="009174EE" w:rsidRPr="009B1E7D">
        <w:rPr>
          <w:rFonts w:ascii="Times New Roman" w:eastAsia="宋体" w:hAnsi="Times New Roman" w:cs="Times New Roman"/>
          <w:b/>
          <w:bCs/>
          <w:color w:val="000000"/>
          <w:sz w:val="20"/>
          <w:szCs w:val="20"/>
        </w:rPr>
        <w:t xml:space="preserve"> </w:t>
      </w:r>
      <w:r w:rsidR="009174EE" w:rsidRPr="009B1E7D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>2</w:t>
      </w:r>
      <w:r w:rsidR="00F60CF5">
        <w:rPr>
          <w:rFonts w:ascii="Times New Roman" w:eastAsia="宋体" w:hAnsi="Times New Roman" w:cs="Times New Roman" w:hint="eastAsia"/>
          <w:b/>
          <w:bCs/>
          <w:color w:val="000000"/>
          <w:sz w:val="20"/>
          <w:szCs w:val="20"/>
        </w:rPr>
        <w:t>C</w:t>
      </w:r>
    </w:p>
    <w:p w14:paraId="30766DA7" w14:textId="4E748B2F" w:rsidR="001920D2" w:rsidRPr="00711E54" w:rsidRDefault="009174EE" w:rsidP="001920D2">
      <w:pPr>
        <w:spacing w:beforeLines="100" w:before="312"/>
        <w:rPr>
          <w:rFonts w:ascii="Times New Roman" w:eastAsia="宋体" w:hAnsi="Times New Roman" w:cs="Times New Roman" w:hint="eastAsia"/>
          <w:kern w:val="0"/>
          <w:sz w:val="20"/>
          <w:szCs w:val="20"/>
        </w:rPr>
      </w:pPr>
      <w:r w:rsidRPr="009B1E7D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 xml:space="preserve">Supplemental </w:t>
      </w:r>
      <w:r w:rsidRPr="009B1E7D"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 xml:space="preserve">Figure </w:t>
      </w:r>
      <w:r w:rsidRPr="009B1E7D"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  <w:t>1</w:t>
      </w:r>
      <w:r w:rsidRPr="009B1E7D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| </w:t>
      </w:r>
      <w:r w:rsidR="0051604E" w:rsidRPr="009B1E7D">
        <w:rPr>
          <w:rFonts w:ascii="Times New Roman" w:eastAsia="宋体" w:hAnsi="Times New Roman" w:cs="Times New Roman" w:hint="eastAsia"/>
          <w:kern w:val="0"/>
          <w:sz w:val="20"/>
          <w:szCs w:val="20"/>
        </w:rPr>
        <w:t>T</w:t>
      </w:r>
      <w:r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issue expression of </w:t>
      </w:r>
      <w:proofErr w:type="spellStart"/>
      <w:r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>OlSSs</w:t>
      </w:r>
      <w:proofErr w:type="spellEnd"/>
      <w:r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 and</w:t>
      </w:r>
      <w:r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 </w:t>
      </w:r>
      <w:proofErr w:type="spellStart"/>
      <w:r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>OlSP</w:t>
      </w:r>
      <w:proofErr w:type="spellEnd"/>
      <w:r w:rsidRPr="009B1E7D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5C3278" w:rsidRPr="009B1E7D">
        <w:rPr>
          <w:rFonts w:ascii="Times New Roman" w:eastAsia="宋体" w:hAnsi="Times New Roman" w:cs="Times New Roman"/>
          <w:kern w:val="0"/>
          <w:sz w:val="20"/>
          <w:szCs w:val="20"/>
        </w:rPr>
        <w:t>Three biological</w:t>
      </w:r>
      <w:r w:rsidR="005C3278" w:rsidRPr="009B1E7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5C3278" w:rsidRPr="009B1E7D">
        <w:rPr>
          <w:rFonts w:ascii="Times New Roman" w:eastAsia="宋体" w:hAnsi="Times New Roman" w:cs="Times New Roman"/>
          <w:kern w:val="0"/>
          <w:sz w:val="20"/>
          <w:szCs w:val="20"/>
        </w:rPr>
        <w:t>replicates were performed</w:t>
      </w:r>
      <w:r w:rsidR="005C3278" w:rsidRPr="009B1E7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for the t</w:t>
      </w:r>
      <w:r w:rsidR="005C3278" w:rsidRPr="009B1E7D">
        <w:rPr>
          <w:rFonts w:ascii="Times New Roman" w:eastAsia="宋体" w:hAnsi="Times New Roman" w:cs="Times New Roman"/>
          <w:kern w:val="0"/>
          <w:sz w:val="20"/>
          <w:szCs w:val="20"/>
        </w:rPr>
        <w:t>issue expression</w:t>
      </w:r>
      <w:r w:rsidR="005C3278" w:rsidRPr="009B1E7D">
        <w:rPr>
          <w:rFonts w:ascii="Times New Roman" w:eastAsia="宋体" w:hAnsi="Times New Roman" w:cs="Times New Roman" w:hint="eastAsia"/>
          <w:kern w:val="0"/>
          <w:sz w:val="20"/>
          <w:szCs w:val="20"/>
        </w:rPr>
        <w:t>.</w:t>
      </w:r>
      <w:r w:rsidR="005C3278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C179C8" w:rsidRPr="00FB7D4F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C179C8" w:rsidRPr="00FB7D4F">
        <w:rPr>
          <w:rFonts w:ascii="Times New Roman" w:eastAsia="宋体" w:hAnsi="Times New Roman" w:cs="Times New Roman"/>
          <w:b/>
          <w:kern w:val="0"/>
          <w:sz w:val="24"/>
          <w:szCs w:val="24"/>
        </w:rPr>
        <w:t>A</w:t>
      </w:r>
      <w:r w:rsidR="00C179C8" w:rsidRPr="00FB7D4F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C179C8" w:rsidRPr="00C179C8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r w:rsidR="00C179C8" w:rsidRPr="00FB7D4F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C179C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B</w:t>
      </w:r>
      <w:r w:rsidR="00C179C8" w:rsidRPr="00FB7D4F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C179C8" w:rsidRPr="00C179C8">
        <w:rPr>
          <w:rFonts w:ascii="Times New Roman" w:eastAsia="宋体" w:hAnsi="Times New Roman" w:cs="Times New Roman"/>
          <w:kern w:val="0"/>
          <w:sz w:val="20"/>
          <w:szCs w:val="20"/>
        </w:rPr>
        <w:t xml:space="preserve"> and </w:t>
      </w:r>
      <w:r w:rsidR="00C179C8" w:rsidRPr="00FB7D4F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r w:rsidR="00C179C8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</w:t>
      </w:r>
      <w:r w:rsidR="00C179C8" w:rsidRPr="00FB7D4F"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 w:rsidR="00C179C8" w:rsidRPr="00C179C8">
        <w:rPr>
          <w:rFonts w:ascii="Times New Roman" w:eastAsia="宋体" w:hAnsi="Times New Roman" w:cs="Times New Roman"/>
          <w:kern w:val="0"/>
          <w:sz w:val="20"/>
          <w:szCs w:val="20"/>
        </w:rPr>
        <w:t xml:space="preserve"> represent three independent </w:t>
      </w:r>
      <w:r w:rsidR="005643D3" w:rsidRPr="005643D3">
        <w:rPr>
          <w:rFonts w:ascii="Times New Roman" w:eastAsia="宋体" w:hAnsi="Times New Roman" w:cs="Times New Roman"/>
          <w:kern w:val="0"/>
          <w:sz w:val="20"/>
          <w:szCs w:val="20"/>
        </w:rPr>
        <w:t>replicates</w:t>
      </w:r>
      <w:r w:rsidR="001E7A4A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of</w:t>
      </w:r>
      <w:r w:rsidR="001E7A4A" w:rsidRPr="00C179C8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="00C179C8" w:rsidRPr="00C179C8">
        <w:rPr>
          <w:rFonts w:ascii="Times New Roman" w:eastAsia="宋体" w:hAnsi="Times New Roman" w:cs="Times New Roman"/>
          <w:kern w:val="0"/>
          <w:sz w:val="20"/>
          <w:szCs w:val="20"/>
        </w:rPr>
        <w:t>RT-PCT.</w:t>
      </w:r>
      <w:r w:rsidR="00C179C8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R: roots, L: leaves, S: stems, St: stamens, Pi: pistils, </w:t>
      </w:r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>OlSS1</w:t>
      </w:r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: </w:t>
      </w:r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Self-incompatibility stamen1 </w:t>
      </w:r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from </w:t>
      </w:r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O. </w:t>
      </w:r>
      <w:proofErr w:type="spellStart"/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>longistaminata</w:t>
      </w:r>
      <w:proofErr w:type="spellEnd"/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>OlSS2</w:t>
      </w:r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: </w:t>
      </w:r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Self-incompatibility stamen2 </w:t>
      </w:r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from </w:t>
      </w:r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O. </w:t>
      </w:r>
      <w:proofErr w:type="spellStart"/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>longistaminata</w:t>
      </w:r>
      <w:proofErr w:type="spellEnd"/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; </w:t>
      </w:r>
      <w:proofErr w:type="spellStart"/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>OlSP</w:t>
      </w:r>
      <w:proofErr w:type="spellEnd"/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: </w:t>
      </w:r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Self-Incompatibility Pistil factor </w:t>
      </w:r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 xml:space="preserve">from </w:t>
      </w:r>
      <w:bookmarkStart w:id="0" w:name="_Hlk57711778"/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 xml:space="preserve">O. </w:t>
      </w:r>
      <w:proofErr w:type="spellStart"/>
      <w:r w:rsidR="0051604E" w:rsidRPr="009B1E7D">
        <w:rPr>
          <w:rFonts w:ascii="Times New Roman" w:eastAsia="宋体" w:hAnsi="Times New Roman" w:cs="Times New Roman"/>
          <w:i/>
          <w:kern w:val="0"/>
          <w:sz w:val="20"/>
          <w:szCs w:val="20"/>
        </w:rPr>
        <w:t>longistaminata</w:t>
      </w:r>
      <w:bookmarkEnd w:id="0"/>
      <w:proofErr w:type="spellEnd"/>
      <w:r w:rsidR="0051604E" w:rsidRPr="009B1E7D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sectPr w:rsidR="001920D2" w:rsidRPr="00711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FDDD66" w14:textId="77777777" w:rsidR="00C03E22" w:rsidRDefault="00C03E22" w:rsidP="00930DE5">
      <w:r>
        <w:separator/>
      </w:r>
    </w:p>
  </w:endnote>
  <w:endnote w:type="continuationSeparator" w:id="0">
    <w:p w14:paraId="073CF565" w14:textId="77777777" w:rsidR="00C03E22" w:rsidRDefault="00C03E22" w:rsidP="00930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C52BA7" w14:textId="77777777" w:rsidR="00C03E22" w:rsidRDefault="00C03E22" w:rsidP="00930DE5">
      <w:r>
        <w:separator/>
      </w:r>
    </w:p>
  </w:footnote>
  <w:footnote w:type="continuationSeparator" w:id="0">
    <w:p w14:paraId="36ECCD2F" w14:textId="77777777" w:rsidR="00C03E22" w:rsidRDefault="00C03E22" w:rsidP="00930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5235"/>
    <w:rsid w:val="00007543"/>
    <w:rsid w:val="000137FC"/>
    <w:rsid w:val="00062F23"/>
    <w:rsid w:val="000970F5"/>
    <w:rsid w:val="000C2890"/>
    <w:rsid w:val="000D6174"/>
    <w:rsid w:val="00155695"/>
    <w:rsid w:val="001920D2"/>
    <w:rsid w:val="001E7A4A"/>
    <w:rsid w:val="00284DD6"/>
    <w:rsid w:val="002D1454"/>
    <w:rsid w:val="00303286"/>
    <w:rsid w:val="00327F26"/>
    <w:rsid w:val="003C549D"/>
    <w:rsid w:val="003E6662"/>
    <w:rsid w:val="003F5000"/>
    <w:rsid w:val="00435A3E"/>
    <w:rsid w:val="004668E3"/>
    <w:rsid w:val="00485F20"/>
    <w:rsid w:val="004910B2"/>
    <w:rsid w:val="004C12A4"/>
    <w:rsid w:val="004C3EBF"/>
    <w:rsid w:val="004D59FA"/>
    <w:rsid w:val="0051604E"/>
    <w:rsid w:val="00537B33"/>
    <w:rsid w:val="00551EF2"/>
    <w:rsid w:val="005643D3"/>
    <w:rsid w:val="00587A0C"/>
    <w:rsid w:val="005A286D"/>
    <w:rsid w:val="005A2FA3"/>
    <w:rsid w:val="005C3278"/>
    <w:rsid w:val="005E3DFE"/>
    <w:rsid w:val="005E5541"/>
    <w:rsid w:val="006770BF"/>
    <w:rsid w:val="006954B7"/>
    <w:rsid w:val="006D5D09"/>
    <w:rsid w:val="006D5DC5"/>
    <w:rsid w:val="006F2D9D"/>
    <w:rsid w:val="00711E54"/>
    <w:rsid w:val="0076214B"/>
    <w:rsid w:val="007E713B"/>
    <w:rsid w:val="007F10F6"/>
    <w:rsid w:val="00805C41"/>
    <w:rsid w:val="00851159"/>
    <w:rsid w:val="00873F84"/>
    <w:rsid w:val="008A3C91"/>
    <w:rsid w:val="009174EE"/>
    <w:rsid w:val="009213A8"/>
    <w:rsid w:val="00930DE5"/>
    <w:rsid w:val="0093290F"/>
    <w:rsid w:val="009B1E7D"/>
    <w:rsid w:val="00A344C3"/>
    <w:rsid w:val="00AC2664"/>
    <w:rsid w:val="00AD695A"/>
    <w:rsid w:val="00AE36A5"/>
    <w:rsid w:val="00AE62A1"/>
    <w:rsid w:val="00B04E9A"/>
    <w:rsid w:val="00B43BD6"/>
    <w:rsid w:val="00B5639C"/>
    <w:rsid w:val="00BA62FB"/>
    <w:rsid w:val="00BC15AE"/>
    <w:rsid w:val="00BD2C78"/>
    <w:rsid w:val="00C03E22"/>
    <w:rsid w:val="00C179C8"/>
    <w:rsid w:val="00C76865"/>
    <w:rsid w:val="00C82361"/>
    <w:rsid w:val="00CD7F77"/>
    <w:rsid w:val="00D15235"/>
    <w:rsid w:val="00DB59BF"/>
    <w:rsid w:val="00E148D6"/>
    <w:rsid w:val="00E92925"/>
    <w:rsid w:val="00E9636B"/>
    <w:rsid w:val="00EC5045"/>
    <w:rsid w:val="00F06F80"/>
    <w:rsid w:val="00F60CF5"/>
    <w:rsid w:val="00F62BA0"/>
    <w:rsid w:val="00F70D18"/>
    <w:rsid w:val="00FA0E20"/>
    <w:rsid w:val="00FA196B"/>
    <w:rsid w:val="00FB112B"/>
    <w:rsid w:val="00FE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BA83B"/>
  <w15:docId w15:val="{A3DF9D80-D1A9-4CA3-B380-09F769380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0D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0D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0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0DE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174E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174EE"/>
    <w:rPr>
      <w:sz w:val="18"/>
      <w:szCs w:val="18"/>
    </w:rPr>
  </w:style>
  <w:style w:type="character" w:customStyle="1" w:styleId="jlqj4b">
    <w:name w:val="jlqj4b"/>
    <w:basedOn w:val="a0"/>
    <w:rsid w:val="00192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0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7643D-91D5-498B-9DAC-732229FF5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3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Lian Xiaoping</cp:lastModifiedBy>
  <cp:revision>62</cp:revision>
  <dcterms:created xsi:type="dcterms:W3CDTF">2020-06-24T02:37:00Z</dcterms:created>
  <dcterms:modified xsi:type="dcterms:W3CDTF">2020-12-13T09:54:00Z</dcterms:modified>
</cp:coreProperties>
</file>